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B352" w14:textId="2285DCB6" w:rsidR="00D369B6" w:rsidRPr="007E5746" w:rsidRDefault="007E5746">
      <w:pPr>
        <w:rPr>
          <w:rFonts w:ascii="Times New Roman" w:hAnsi="Times New Roman" w:cs="Times New Roman"/>
          <w:sz w:val="24"/>
          <w:szCs w:val="24"/>
        </w:rPr>
      </w:pPr>
      <w:r w:rsidRPr="007E5746">
        <w:rPr>
          <w:rFonts w:ascii="Times New Roman" w:hAnsi="Times New Roman" w:cs="Times New Roman"/>
          <w:sz w:val="24"/>
          <w:szCs w:val="24"/>
        </w:rPr>
        <w:t>Table S1</w:t>
      </w:r>
    </w:p>
    <w:p w14:paraId="485F4A47" w14:textId="1596B0B7" w:rsidR="007E5746" w:rsidRDefault="00023DDE" w:rsidP="007E57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quences of primers</w:t>
      </w:r>
    </w:p>
    <w:p w14:paraId="51061DAB" w14:textId="77777777" w:rsidR="00023DDE" w:rsidRDefault="00023DDE" w:rsidP="007E57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520"/>
      </w:tblGrid>
      <w:tr w:rsidR="007E5746" w14:paraId="67DD1C80" w14:textId="77777777" w:rsidTr="007E574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AB15A8A" w14:textId="77777777" w:rsidR="007E5746" w:rsidRDefault="007E5746" w:rsidP="006F0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50EB2451" w14:textId="77777777" w:rsidR="007E5746" w:rsidRDefault="007E5746" w:rsidP="006F00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7E5746" w14:paraId="6CBEB057" w14:textId="77777777" w:rsidTr="007E5746">
        <w:tc>
          <w:tcPr>
            <w:tcW w:w="1555" w:type="dxa"/>
            <w:tcBorders>
              <w:top w:val="single" w:sz="4" w:space="0" w:color="auto"/>
            </w:tcBorders>
          </w:tcPr>
          <w:p w14:paraId="289B5BFA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6B245ADD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 CAAAGCCCACCAAGGTCAC-3’</w:t>
            </w:r>
          </w:p>
        </w:tc>
      </w:tr>
      <w:tr w:rsidR="007E5746" w14:paraId="117D42B6" w14:textId="77777777" w:rsidTr="007E5746">
        <w:tc>
          <w:tcPr>
            <w:tcW w:w="1555" w:type="dxa"/>
          </w:tcPr>
          <w:p w14:paraId="6A7FF4B6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49DBD4BD" w14:textId="77777777" w:rsidR="007E5746" w:rsidRPr="00727B2C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CTCTTTCCGAGGCATTAGCA-3’</w:t>
            </w:r>
          </w:p>
        </w:tc>
      </w:tr>
      <w:tr w:rsidR="007E5746" w14:paraId="16734F60" w14:textId="77777777" w:rsidTr="007E5746">
        <w:tc>
          <w:tcPr>
            <w:tcW w:w="1555" w:type="dxa"/>
          </w:tcPr>
          <w:p w14:paraId="0D74F0C0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6520" w:type="dxa"/>
          </w:tcPr>
          <w:p w14:paraId="5A44A4CE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GTGGAGTTGCGGGAGAGC-3’</w:t>
            </w:r>
          </w:p>
        </w:tc>
      </w:tr>
      <w:tr w:rsidR="007E5746" w14:paraId="1FA72A48" w14:textId="77777777" w:rsidTr="007E5746">
        <w:tc>
          <w:tcPr>
            <w:tcW w:w="1555" w:type="dxa"/>
          </w:tcPr>
          <w:p w14:paraId="60B8D5DD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</w:tcPr>
          <w:p w14:paraId="2DF15DC5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CCCAAGATAAGCGAACCTGCC-3’</w:t>
            </w:r>
          </w:p>
        </w:tc>
      </w:tr>
      <w:tr w:rsidR="007E5746" w14:paraId="0C2E1ADB" w14:textId="77777777" w:rsidTr="007E5746">
        <w:tc>
          <w:tcPr>
            <w:tcW w:w="1555" w:type="dxa"/>
          </w:tcPr>
          <w:p w14:paraId="6B0DCC38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2</w:t>
            </w:r>
          </w:p>
        </w:tc>
        <w:tc>
          <w:tcPr>
            <w:tcW w:w="6520" w:type="dxa"/>
          </w:tcPr>
          <w:p w14:paraId="0B6065CD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CCCAGAAGGGACTGTGTATG-3’</w:t>
            </w:r>
          </w:p>
        </w:tc>
      </w:tr>
      <w:tr w:rsidR="007E5746" w14:paraId="7DA1DEAA" w14:textId="77777777" w:rsidTr="007E5746">
        <w:tc>
          <w:tcPr>
            <w:tcW w:w="1555" w:type="dxa"/>
          </w:tcPr>
          <w:p w14:paraId="5FC8EB92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A0219BB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GCAGACACACTGCTCACA-3’</w:t>
            </w:r>
          </w:p>
        </w:tc>
      </w:tr>
      <w:tr w:rsidR="007E5746" w14:paraId="0BD62787" w14:textId="77777777" w:rsidTr="007E5746">
        <w:tc>
          <w:tcPr>
            <w:tcW w:w="1555" w:type="dxa"/>
          </w:tcPr>
          <w:p w14:paraId="45E827C1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6520" w:type="dxa"/>
          </w:tcPr>
          <w:p w14:paraId="7649E4A9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AGCTCCAGGAGGCTGACTTT-3’</w:t>
            </w:r>
          </w:p>
        </w:tc>
      </w:tr>
      <w:tr w:rsidR="007E5746" w14:paraId="08A70D2C" w14:textId="77777777" w:rsidTr="007E5746">
        <w:tc>
          <w:tcPr>
            <w:tcW w:w="1555" w:type="dxa"/>
          </w:tcPr>
          <w:p w14:paraId="31B70A89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61BEEDA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CAGGAGATCGTCTTAGGCTC-3’</w:t>
            </w:r>
          </w:p>
        </w:tc>
      </w:tr>
      <w:tr w:rsidR="007E5746" w14:paraId="681DFBD8" w14:textId="77777777" w:rsidTr="007E5746">
        <w:tc>
          <w:tcPr>
            <w:tcW w:w="1555" w:type="dxa"/>
          </w:tcPr>
          <w:p w14:paraId="0BB0FAA6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6520" w:type="dxa"/>
          </w:tcPr>
          <w:p w14:paraId="1F8C657C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TTAGAAAGGGGATTATGGCTCA-3’</w:t>
            </w:r>
          </w:p>
        </w:tc>
      </w:tr>
      <w:tr w:rsidR="007E5746" w14:paraId="21638181" w14:textId="77777777" w:rsidTr="007E5746">
        <w:tc>
          <w:tcPr>
            <w:tcW w:w="1555" w:type="dxa"/>
          </w:tcPr>
          <w:p w14:paraId="61537757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A1637B2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ACTCTCCCTTTGCAGAACTCAG-3’</w:t>
            </w:r>
          </w:p>
        </w:tc>
      </w:tr>
      <w:tr w:rsidR="007E5746" w14:paraId="039E8B20" w14:textId="77777777" w:rsidTr="007E5746">
        <w:tc>
          <w:tcPr>
            <w:tcW w:w="1555" w:type="dxa"/>
          </w:tcPr>
          <w:p w14:paraId="016C038A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6520" w:type="dxa"/>
          </w:tcPr>
          <w:p w14:paraId="27D07829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GTTGCCTTCTTGGGACTGATG-3’</w:t>
            </w:r>
          </w:p>
        </w:tc>
      </w:tr>
      <w:tr w:rsidR="007E5746" w14:paraId="7B00FC18" w14:textId="77777777" w:rsidTr="007E5746">
        <w:tc>
          <w:tcPr>
            <w:tcW w:w="1555" w:type="dxa"/>
          </w:tcPr>
          <w:p w14:paraId="744BFB83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1FCD195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ATTGCCATTGCACAACTCTTT-3’</w:t>
            </w:r>
          </w:p>
        </w:tc>
      </w:tr>
      <w:tr w:rsidR="007E5746" w14:paraId="25E12EB9" w14:textId="77777777" w:rsidTr="007E5746">
        <w:tc>
          <w:tcPr>
            <w:tcW w:w="1555" w:type="dxa"/>
          </w:tcPr>
          <w:p w14:paraId="6FD4230C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6520" w:type="dxa"/>
          </w:tcPr>
          <w:p w14:paraId="385166CA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AGAGCATCCAGCTTCAAATCTC-3’</w:t>
            </w:r>
          </w:p>
        </w:tc>
      </w:tr>
      <w:tr w:rsidR="007E5746" w14:paraId="32D8E9C5" w14:textId="77777777" w:rsidTr="007E5746">
        <w:tc>
          <w:tcPr>
            <w:tcW w:w="1555" w:type="dxa"/>
          </w:tcPr>
          <w:p w14:paraId="4ACA32CB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A0B6971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CAGTTGTCTAATGGGAACGTCA-3’</w:t>
            </w:r>
          </w:p>
        </w:tc>
      </w:tr>
      <w:tr w:rsidR="007E5746" w14:paraId="5BCAC5E6" w14:textId="77777777" w:rsidTr="007E5746">
        <w:tc>
          <w:tcPr>
            <w:tcW w:w="1555" w:type="dxa"/>
          </w:tcPr>
          <w:p w14:paraId="468CFC9D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7a</w:t>
            </w:r>
          </w:p>
        </w:tc>
        <w:tc>
          <w:tcPr>
            <w:tcW w:w="6520" w:type="dxa"/>
          </w:tcPr>
          <w:p w14:paraId="29C3E8E8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CCTCAAAGCTCAGCGTGTCC-3’</w:t>
            </w:r>
          </w:p>
        </w:tc>
      </w:tr>
      <w:tr w:rsidR="007E5746" w14:paraId="3A4A3B04" w14:textId="77777777" w:rsidTr="007E5746">
        <w:tc>
          <w:tcPr>
            <w:tcW w:w="1555" w:type="dxa"/>
          </w:tcPr>
          <w:p w14:paraId="0D16FC8C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5E3413A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GAGCTCACTTTTGCGCCAAG-3’</w:t>
            </w:r>
          </w:p>
        </w:tc>
      </w:tr>
      <w:tr w:rsidR="007E5746" w14:paraId="02DCEEDC" w14:textId="77777777" w:rsidTr="007E5746">
        <w:tc>
          <w:tcPr>
            <w:tcW w:w="1555" w:type="dxa"/>
          </w:tcPr>
          <w:p w14:paraId="4CC6E656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2</w:t>
            </w:r>
          </w:p>
        </w:tc>
        <w:tc>
          <w:tcPr>
            <w:tcW w:w="6520" w:type="dxa"/>
          </w:tcPr>
          <w:p w14:paraId="057F61F0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GCGGCATGTTCTGGATTTGACTC-3’</w:t>
            </w:r>
          </w:p>
        </w:tc>
      </w:tr>
      <w:tr w:rsidR="007E5746" w14:paraId="1F36BC64" w14:textId="77777777" w:rsidTr="007E5746">
        <w:tc>
          <w:tcPr>
            <w:tcW w:w="1555" w:type="dxa"/>
          </w:tcPr>
          <w:p w14:paraId="70C42A03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08CA8DC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CCACCACAGTTGCTGACTCATC-3’</w:t>
            </w:r>
          </w:p>
        </w:tc>
      </w:tr>
      <w:tr w:rsidR="007E5746" w14:paraId="5F3E04EC" w14:textId="77777777" w:rsidTr="007E5746">
        <w:tc>
          <w:tcPr>
            <w:tcW w:w="1555" w:type="dxa"/>
          </w:tcPr>
          <w:p w14:paraId="11E61236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</w:t>
            </w:r>
          </w:p>
        </w:tc>
        <w:tc>
          <w:tcPr>
            <w:tcW w:w="6520" w:type="dxa"/>
          </w:tcPr>
          <w:p w14:paraId="425558D7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TCGGCATTTTGAACGAGGTC-3’</w:t>
            </w:r>
          </w:p>
        </w:tc>
      </w:tr>
      <w:tr w:rsidR="007E5746" w14:paraId="57A57FBD" w14:textId="77777777" w:rsidTr="007E5746">
        <w:tc>
          <w:tcPr>
            <w:tcW w:w="1555" w:type="dxa"/>
          </w:tcPr>
          <w:p w14:paraId="694FC340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4024F35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GAAAAGCCCGAAAGAGTCTC-3’</w:t>
            </w:r>
          </w:p>
        </w:tc>
      </w:tr>
      <w:tr w:rsidR="007E5746" w14:paraId="7958F521" w14:textId="77777777" w:rsidTr="007E5746">
        <w:tc>
          <w:tcPr>
            <w:tcW w:w="1555" w:type="dxa"/>
          </w:tcPr>
          <w:p w14:paraId="6849F7EE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6520" w:type="dxa"/>
          </w:tcPr>
          <w:p w14:paraId="78B95759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CGGGAAGACAATAACTGCACCC-3’</w:t>
            </w:r>
          </w:p>
        </w:tc>
      </w:tr>
      <w:tr w:rsidR="007E5746" w14:paraId="3E204EC5" w14:textId="77777777" w:rsidTr="007E5746">
        <w:tc>
          <w:tcPr>
            <w:tcW w:w="1555" w:type="dxa"/>
          </w:tcPr>
          <w:p w14:paraId="64C0E04F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66A1123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CGGTTAGCAGTATGTTGTCCAGC-3’</w:t>
            </w:r>
          </w:p>
        </w:tc>
      </w:tr>
      <w:tr w:rsidR="007E5746" w14:paraId="54DA1050" w14:textId="77777777" w:rsidTr="007E5746">
        <w:tc>
          <w:tcPr>
            <w:tcW w:w="1555" w:type="dxa"/>
          </w:tcPr>
          <w:p w14:paraId="787ABA59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6520" w:type="dxa"/>
          </w:tcPr>
          <w:p w14:paraId="174BDFEC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CATCTTGGCTTTGCAGCTCT-3’</w:t>
            </w:r>
          </w:p>
        </w:tc>
      </w:tr>
      <w:tr w:rsidR="007E5746" w14:paraId="633B861C" w14:textId="77777777" w:rsidTr="007E5746">
        <w:tc>
          <w:tcPr>
            <w:tcW w:w="1555" w:type="dxa"/>
          </w:tcPr>
          <w:p w14:paraId="4CB0B403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1F6C6F5" w14:textId="77777777" w:rsidR="007E5746" w:rsidRDefault="007E5746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CTTCCACATCTATGCCACTTG-3’</w:t>
            </w:r>
          </w:p>
        </w:tc>
      </w:tr>
      <w:tr w:rsidR="009B2CE4" w14:paraId="2D61D9A3" w14:textId="77777777" w:rsidTr="007E5746">
        <w:tc>
          <w:tcPr>
            <w:tcW w:w="1555" w:type="dxa"/>
          </w:tcPr>
          <w:p w14:paraId="7D94C998" w14:textId="60AD9868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5</w:t>
            </w:r>
          </w:p>
        </w:tc>
        <w:tc>
          <w:tcPr>
            <w:tcW w:w="6520" w:type="dxa"/>
          </w:tcPr>
          <w:p w14:paraId="5006BBDC" w14:textId="267FF00C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CACCAGCTATGCATTGGAGA-3’</w:t>
            </w:r>
          </w:p>
        </w:tc>
      </w:tr>
      <w:tr w:rsidR="009B2CE4" w14:paraId="635F5ABA" w14:textId="77777777" w:rsidTr="007E5746">
        <w:tc>
          <w:tcPr>
            <w:tcW w:w="1555" w:type="dxa"/>
          </w:tcPr>
          <w:p w14:paraId="1DE71F94" w14:textId="77777777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6B330AE" w14:textId="58C58A2F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TTGGCGGTCAATGTATTTCT-3’</w:t>
            </w:r>
          </w:p>
        </w:tc>
      </w:tr>
      <w:tr w:rsidR="009B2CE4" w14:paraId="2F357E92" w14:textId="77777777" w:rsidTr="007E5746">
        <w:tc>
          <w:tcPr>
            <w:tcW w:w="1555" w:type="dxa"/>
          </w:tcPr>
          <w:p w14:paraId="5C287167" w14:textId="66AD0020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l-13</w:t>
            </w:r>
          </w:p>
        </w:tc>
        <w:tc>
          <w:tcPr>
            <w:tcW w:w="6520" w:type="dxa"/>
          </w:tcPr>
          <w:p w14:paraId="16936279" w14:textId="6739481F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AACGGCAGCATGGTATGGAGTG-3’</w:t>
            </w:r>
          </w:p>
        </w:tc>
      </w:tr>
      <w:tr w:rsidR="009B2CE4" w14:paraId="27FB69BB" w14:textId="77777777" w:rsidTr="007E5746">
        <w:tc>
          <w:tcPr>
            <w:tcW w:w="1555" w:type="dxa"/>
          </w:tcPr>
          <w:p w14:paraId="32456CE0" w14:textId="77777777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C6E8BF1" w14:textId="1C7AA7AA" w:rsidR="009B2CE4" w:rsidRDefault="009B2CE4" w:rsidP="006F00F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: 5’- TGGGTCCTGTAGATGGCATTGC-3’</w:t>
            </w:r>
          </w:p>
        </w:tc>
      </w:tr>
      <w:tr w:rsidR="009B2CE4" w14:paraId="299FB94A" w14:textId="77777777" w:rsidTr="007E5746">
        <w:tc>
          <w:tcPr>
            <w:tcW w:w="1555" w:type="dxa"/>
          </w:tcPr>
          <w:p w14:paraId="7313E1DA" w14:textId="7DB18925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2</w:t>
            </w:r>
          </w:p>
        </w:tc>
        <w:tc>
          <w:tcPr>
            <w:tcW w:w="6520" w:type="dxa"/>
          </w:tcPr>
          <w:p w14:paraId="5CCC6DDE" w14:textId="3839AB00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GAGAGTTGCCTGGCTACTAG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54D3FDFB" w14:textId="77777777" w:rsidTr="007E5746">
        <w:tc>
          <w:tcPr>
            <w:tcW w:w="1555" w:type="dxa"/>
          </w:tcPr>
          <w:p w14:paraId="6F9404FA" w14:textId="77777777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1C8FD466" w14:textId="2C10426F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erse: 5’-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TCATAGATGCTACCAAGGCAC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65A913EE" w14:textId="77777777" w:rsidTr="007E5746">
        <w:tc>
          <w:tcPr>
            <w:tcW w:w="1555" w:type="dxa"/>
          </w:tcPr>
          <w:p w14:paraId="04350381" w14:textId="7AE706A6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6520" w:type="dxa"/>
          </w:tcPr>
          <w:p w14:paraId="00D42556" w14:textId="0473C21E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GGAGTTTGCCAAGCGGCTTT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6CCDA741" w14:textId="77777777" w:rsidTr="007E5746">
        <w:tc>
          <w:tcPr>
            <w:tcW w:w="1555" w:type="dxa"/>
          </w:tcPr>
          <w:p w14:paraId="26D883B3" w14:textId="77777777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B41224C" w14:textId="0853EC72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erse: 5’-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TGCACATTCTGACTAGGACG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40073492" w14:textId="77777777" w:rsidTr="007E5746">
        <w:tc>
          <w:tcPr>
            <w:tcW w:w="1555" w:type="dxa"/>
          </w:tcPr>
          <w:p w14:paraId="6A0EC57A" w14:textId="5C62D3DE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p3</w:t>
            </w:r>
          </w:p>
        </w:tc>
        <w:tc>
          <w:tcPr>
            <w:tcW w:w="6520" w:type="dxa"/>
          </w:tcPr>
          <w:p w14:paraId="53BACAE9" w14:textId="40569603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TGGTTGTGAGAAGGTCTTCG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05C9C6FD" w14:textId="77777777" w:rsidTr="007E5746">
        <w:tc>
          <w:tcPr>
            <w:tcW w:w="1555" w:type="dxa"/>
          </w:tcPr>
          <w:p w14:paraId="687C8220" w14:textId="77777777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0B98F3B3" w14:textId="1A376799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erse: 5’-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CTCCAGAGACTGCACCACTT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29D0D4C0" w14:textId="77777777" w:rsidTr="007E5746">
        <w:tc>
          <w:tcPr>
            <w:tcW w:w="1555" w:type="dxa"/>
          </w:tcPr>
          <w:p w14:paraId="5595E504" w14:textId="1820D43F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et</w:t>
            </w:r>
            <w:proofErr w:type="spellEnd"/>
          </w:p>
        </w:tc>
        <w:tc>
          <w:tcPr>
            <w:tcW w:w="6520" w:type="dxa"/>
          </w:tcPr>
          <w:p w14:paraId="727FBF0A" w14:textId="73ABA2C9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ACCTGTTGTGGTCCAAGTTC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594ED214" w14:textId="77777777" w:rsidTr="007E5746">
        <w:tc>
          <w:tcPr>
            <w:tcW w:w="1555" w:type="dxa"/>
          </w:tcPr>
          <w:p w14:paraId="59165D8D" w14:textId="77777777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A0FC03D" w14:textId="266F303C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erse: 5’-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ACAAACATCCTGTAATGGCTTG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3FB980E4" w14:textId="77777777" w:rsidTr="007E5746">
        <w:tc>
          <w:tcPr>
            <w:tcW w:w="1555" w:type="dxa"/>
          </w:tcPr>
          <w:p w14:paraId="4D67B944" w14:textId="05C5D086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3</w:t>
            </w:r>
          </w:p>
        </w:tc>
        <w:tc>
          <w:tcPr>
            <w:tcW w:w="6520" w:type="dxa"/>
          </w:tcPr>
          <w:p w14:paraId="1F3B4457" w14:textId="77649806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ward: 5’-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TCTGGAGGAGGAACGCTAAT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  <w:tr w:rsidR="009B2CE4" w14:paraId="3AB1071C" w14:textId="77777777" w:rsidTr="007E5746">
        <w:tc>
          <w:tcPr>
            <w:tcW w:w="1555" w:type="dxa"/>
          </w:tcPr>
          <w:p w14:paraId="280A6A61" w14:textId="77777777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29FE215" w14:textId="1EE702F2" w:rsidR="009B2CE4" w:rsidRPr="002A7CDC" w:rsidRDefault="009B2CE4" w:rsidP="009B2C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verse: 5’- </w:t>
            </w:r>
            <w:r w:rsidR="002A7CDC"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TTCGGGTCTGGATGCCTTCT</w:t>
            </w:r>
            <w:r w:rsidRPr="002A7C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’</w:t>
            </w:r>
          </w:p>
        </w:tc>
      </w:tr>
    </w:tbl>
    <w:p w14:paraId="0470F3E8" w14:textId="77777777" w:rsidR="007E5746" w:rsidRDefault="007E5746"/>
    <w:sectPr w:rsidR="007E5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DED79" w14:textId="77777777" w:rsidR="00A91E7E" w:rsidRDefault="00A91E7E" w:rsidP="009B2CE4">
      <w:r>
        <w:separator/>
      </w:r>
    </w:p>
  </w:endnote>
  <w:endnote w:type="continuationSeparator" w:id="0">
    <w:p w14:paraId="2C3D3AEC" w14:textId="77777777" w:rsidR="00A91E7E" w:rsidRDefault="00A91E7E" w:rsidP="009B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8C745" w14:textId="77777777" w:rsidR="00A91E7E" w:rsidRDefault="00A91E7E" w:rsidP="009B2CE4">
      <w:r>
        <w:separator/>
      </w:r>
    </w:p>
  </w:footnote>
  <w:footnote w:type="continuationSeparator" w:id="0">
    <w:p w14:paraId="4BBE928C" w14:textId="77777777" w:rsidR="00A91E7E" w:rsidRDefault="00A91E7E" w:rsidP="009B2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46"/>
    <w:rsid w:val="00023DDE"/>
    <w:rsid w:val="00290540"/>
    <w:rsid w:val="002A7CDC"/>
    <w:rsid w:val="007E5746"/>
    <w:rsid w:val="009B2CE4"/>
    <w:rsid w:val="00A91E7E"/>
    <w:rsid w:val="00D3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3A412"/>
  <w15:chartTrackingRefBased/>
  <w15:docId w15:val="{51C56BF4-DB90-4D26-BF80-E29C59DA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7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2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2C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2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2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ane</dc:creator>
  <cp:keywords/>
  <dc:description/>
  <cp:lastModifiedBy>Jing Xu</cp:lastModifiedBy>
  <cp:revision>4</cp:revision>
  <dcterms:created xsi:type="dcterms:W3CDTF">2022-01-03T03:50:00Z</dcterms:created>
  <dcterms:modified xsi:type="dcterms:W3CDTF">2023-07-23T04:53:00Z</dcterms:modified>
</cp:coreProperties>
</file>